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223B4" w14:textId="77777777" w:rsidR="009258A7" w:rsidRPr="009A06C6" w:rsidRDefault="009258A7" w:rsidP="009258A7">
      <w:pPr>
        <w:spacing w:line="480" w:lineRule="auto"/>
        <w:jc w:val="both"/>
        <w:rPr>
          <w:b/>
          <w:bCs/>
          <w:lang w:val="en-US"/>
        </w:rPr>
      </w:pPr>
      <w:r w:rsidRPr="009A06C6">
        <w:rPr>
          <w:b/>
          <w:bCs/>
          <w:lang w:val="en-US"/>
        </w:rPr>
        <w:t>Table 1. Summary characteristics of all studie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6658"/>
        <w:gridCol w:w="2352"/>
      </w:tblGrid>
      <w:tr w:rsidR="009258A7" w:rsidRPr="009A06C6" w14:paraId="7E58C279" w14:textId="77777777" w:rsidTr="0087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FE08330" w14:textId="77777777" w:rsidR="009258A7" w:rsidRPr="009A06C6" w:rsidRDefault="009258A7" w:rsidP="008761DA">
            <w:p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Characteristics</w:t>
            </w:r>
          </w:p>
        </w:tc>
        <w:tc>
          <w:tcPr>
            <w:tcW w:w="2352" w:type="dxa"/>
          </w:tcPr>
          <w:p w14:paraId="53159743" w14:textId="77777777" w:rsidR="009258A7" w:rsidRPr="009A06C6" w:rsidRDefault="009258A7" w:rsidP="008761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n of articles</w:t>
            </w:r>
          </w:p>
        </w:tc>
      </w:tr>
      <w:tr w:rsidR="009258A7" w:rsidRPr="009A06C6" w14:paraId="481AAACA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E2993B2" w14:textId="77777777" w:rsidR="009258A7" w:rsidRPr="009A06C6" w:rsidRDefault="009258A7" w:rsidP="008761DA">
            <w:pPr>
              <w:jc w:val="both"/>
              <w:rPr>
                <w:b w:val="0"/>
                <w:bCs w:val="0"/>
                <w:lang w:val="en-US"/>
              </w:rPr>
            </w:pPr>
            <w:r w:rsidRPr="009A06C6">
              <w:rPr>
                <w:lang w:val="en-US"/>
              </w:rPr>
              <w:t>Year published</w:t>
            </w:r>
          </w:p>
          <w:p w14:paraId="0C13D12F" w14:textId="77777777" w:rsidR="009258A7" w:rsidRPr="009A06C6" w:rsidRDefault="009258A7" w:rsidP="009258A7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2019 – 2024</w:t>
            </w:r>
          </w:p>
          <w:p w14:paraId="6F4CB06B" w14:textId="77777777" w:rsidR="009258A7" w:rsidRPr="009A06C6" w:rsidRDefault="009258A7" w:rsidP="009258A7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2013 – 2018</w:t>
            </w:r>
          </w:p>
          <w:p w14:paraId="6C18E97C" w14:textId="77777777" w:rsidR="009258A7" w:rsidRPr="009A06C6" w:rsidRDefault="009258A7" w:rsidP="009258A7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2007 – 2012</w:t>
            </w:r>
          </w:p>
          <w:p w14:paraId="12C23A8D" w14:textId="77777777" w:rsidR="009258A7" w:rsidRPr="009A06C6" w:rsidRDefault="009258A7" w:rsidP="009258A7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2001 – 2006</w:t>
            </w:r>
          </w:p>
          <w:p w14:paraId="404CFA7B" w14:textId="77777777" w:rsidR="009258A7" w:rsidRPr="009A06C6" w:rsidRDefault="009258A7" w:rsidP="009258A7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&lt; 2001</w:t>
            </w:r>
          </w:p>
        </w:tc>
        <w:tc>
          <w:tcPr>
            <w:tcW w:w="2352" w:type="dxa"/>
          </w:tcPr>
          <w:p w14:paraId="6432108E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FB2098D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0</w:t>
            </w:r>
          </w:p>
          <w:p w14:paraId="1C254AA1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0</w:t>
            </w:r>
          </w:p>
          <w:p w14:paraId="5DACC53F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2</w:t>
            </w:r>
          </w:p>
          <w:p w14:paraId="4817FC05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0</w:t>
            </w:r>
          </w:p>
          <w:p w14:paraId="5B2C2880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5</w:t>
            </w:r>
          </w:p>
        </w:tc>
      </w:tr>
      <w:tr w:rsidR="009258A7" w:rsidRPr="009A06C6" w14:paraId="0DAB5A17" w14:textId="77777777" w:rsidTr="00876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216DDA0" w14:textId="77777777" w:rsidR="009258A7" w:rsidRPr="009A06C6" w:rsidRDefault="009258A7" w:rsidP="008761DA">
            <w:pPr>
              <w:jc w:val="both"/>
              <w:rPr>
                <w:b w:val="0"/>
                <w:bCs w:val="0"/>
                <w:lang w:val="en-US"/>
              </w:rPr>
            </w:pPr>
            <w:r w:rsidRPr="009A06C6">
              <w:rPr>
                <w:lang w:val="en-US"/>
              </w:rPr>
              <w:t>Region</w:t>
            </w:r>
          </w:p>
          <w:p w14:paraId="02411F97" w14:textId="77777777" w:rsidR="009258A7" w:rsidRPr="009A06C6" w:rsidRDefault="009258A7" w:rsidP="009258A7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Europe</w:t>
            </w:r>
          </w:p>
          <w:p w14:paraId="17659CE1" w14:textId="77777777" w:rsidR="009258A7" w:rsidRPr="009A06C6" w:rsidRDefault="009258A7" w:rsidP="009258A7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sia</w:t>
            </w:r>
          </w:p>
          <w:p w14:paraId="30401FFC" w14:textId="77777777" w:rsidR="009258A7" w:rsidRPr="009A06C6" w:rsidRDefault="009258A7" w:rsidP="009258A7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North &amp; South America, Canada</w:t>
            </w:r>
          </w:p>
          <w:p w14:paraId="2717D287" w14:textId="77777777" w:rsidR="009258A7" w:rsidRPr="009A06C6" w:rsidRDefault="009258A7" w:rsidP="009258A7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ustralia</w:t>
            </w:r>
          </w:p>
          <w:p w14:paraId="57F43F90" w14:textId="77777777" w:rsidR="009258A7" w:rsidRPr="009A06C6" w:rsidRDefault="009258A7" w:rsidP="009258A7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frica</w:t>
            </w:r>
          </w:p>
        </w:tc>
        <w:tc>
          <w:tcPr>
            <w:tcW w:w="2352" w:type="dxa"/>
          </w:tcPr>
          <w:p w14:paraId="50374BD5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4650005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98</w:t>
            </w:r>
          </w:p>
          <w:p w14:paraId="61BEB142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6</w:t>
            </w:r>
          </w:p>
          <w:p w14:paraId="6BA30AF7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9</w:t>
            </w:r>
          </w:p>
          <w:p w14:paraId="68E88556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</w:t>
            </w:r>
          </w:p>
          <w:p w14:paraId="3B502BC1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</w:t>
            </w:r>
          </w:p>
        </w:tc>
      </w:tr>
      <w:tr w:rsidR="009258A7" w:rsidRPr="009A06C6" w14:paraId="5498E69C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1ABE912" w14:textId="77777777" w:rsidR="009258A7" w:rsidRPr="009A06C6" w:rsidRDefault="009258A7" w:rsidP="008761DA">
            <w:pPr>
              <w:jc w:val="both"/>
              <w:rPr>
                <w:b w:val="0"/>
                <w:bCs w:val="0"/>
                <w:lang w:val="en-US"/>
              </w:rPr>
            </w:pPr>
            <w:r w:rsidRPr="009A06C6">
              <w:rPr>
                <w:lang w:val="en-US"/>
              </w:rPr>
              <w:t>Industrial sector</w:t>
            </w:r>
          </w:p>
          <w:p w14:paraId="3B18FA4E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ll sectors</w:t>
            </w:r>
          </w:p>
          <w:p w14:paraId="484766F7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griculture</w:t>
            </w:r>
          </w:p>
          <w:p w14:paraId="76460066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Mining and quarrying</w:t>
            </w:r>
          </w:p>
          <w:p w14:paraId="768A2DC1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Manufacturing</w:t>
            </w:r>
          </w:p>
          <w:p w14:paraId="2E0A4A1D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Construction</w:t>
            </w:r>
          </w:p>
          <w:p w14:paraId="5BC9FDE5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Healthcare</w:t>
            </w:r>
          </w:p>
          <w:p w14:paraId="6F1E1F58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Service</w:t>
            </w:r>
          </w:p>
          <w:p w14:paraId="71A5550C" w14:textId="77777777" w:rsidR="009258A7" w:rsidRPr="009A06C6" w:rsidRDefault="009258A7" w:rsidP="009258A7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Others</w:t>
            </w:r>
          </w:p>
        </w:tc>
        <w:tc>
          <w:tcPr>
            <w:tcW w:w="2352" w:type="dxa"/>
          </w:tcPr>
          <w:p w14:paraId="6EBCA4B8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6080E52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92</w:t>
            </w:r>
          </w:p>
          <w:p w14:paraId="0E1A33C9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7</w:t>
            </w:r>
          </w:p>
          <w:p w14:paraId="1E417140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</w:t>
            </w:r>
          </w:p>
          <w:p w14:paraId="4FA265D0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6</w:t>
            </w:r>
          </w:p>
          <w:p w14:paraId="2428B3EE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</w:t>
            </w:r>
          </w:p>
          <w:p w14:paraId="488B835B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0</w:t>
            </w:r>
          </w:p>
          <w:p w14:paraId="2B3B285B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</w:t>
            </w:r>
          </w:p>
          <w:p w14:paraId="1787ECEC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5</w:t>
            </w:r>
          </w:p>
        </w:tc>
      </w:tr>
      <w:tr w:rsidR="009258A7" w:rsidRPr="009A06C6" w14:paraId="77090220" w14:textId="77777777" w:rsidTr="00876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08D3D674" w14:textId="77777777" w:rsidR="009258A7" w:rsidRPr="009A06C6" w:rsidRDefault="009258A7" w:rsidP="008761DA">
            <w:pPr>
              <w:jc w:val="both"/>
              <w:rPr>
                <w:b w:val="0"/>
                <w:bCs w:val="0"/>
                <w:lang w:val="en-US"/>
              </w:rPr>
            </w:pPr>
            <w:r w:rsidRPr="009A06C6">
              <w:rPr>
                <w:lang w:val="en-US"/>
              </w:rPr>
              <w:t>Type of diseases</w:t>
            </w:r>
          </w:p>
          <w:p w14:paraId="41D6C335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General / non-specific occupational diseases</w:t>
            </w:r>
          </w:p>
          <w:p w14:paraId="670BA264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Skin diseases</w:t>
            </w:r>
          </w:p>
          <w:p w14:paraId="4461C3E0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Cancer</w:t>
            </w:r>
          </w:p>
          <w:p w14:paraId="75A43147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Respiratory diseases</w:t>
            </w:r>
          </w:p>
          <w:p w14:paraId="370366E1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Occupational asthma</w:t>
            </w:r>
          </w:p>
          <w:p w14:paraId="188EA9C5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Musculoskeletal disorders</w:t>
            </w:r>
          </w:p>
          <w:p w14:paraId="3413B0DA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Infectious diseases</w:t>
            </w:r>
          </w:p>
          <w:p w14:paraId="72745D34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sbestos-related diseases</w:t>
            </w:r>
          </w:p>
          <w:p w14:paraId="75289510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Mental illnesses</w:t>
            </w:r>
          </w:p>
          <w:p w14:paraId="30EB8CB6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Hearing damage/loss</w:t>
            </w:r>
          </w:p>
          <w:p w14:paraId="5781EC5F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Poisoning</w:t>
            </w:r>
          </w:p>
          <w:p w14:paraId="2E55D294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Chronic condition</w:t>
            </w:r>
          </w:p>
          <w:p w14:paraId="2D7C37FB" w14:textId="77777777" w:rsidR="009258A7" w:rsidRPr="009A06C6" w:rsidRDefault="009258A7" w:rsidP="009258A7">
            <w:pPr>
              <w:pStyle w:val="ListParagraph"/>
              <w:numPr>
                <w:ilvl w:val="0"/>
                <w:numId w:val="4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Assessed more than one disease</w:t>
            </w:r>
          </w:p>
        </w:tc>
        <w:tc>
          <w:tcPr>
            <w:tcW w:w="2352" w:type="dxa"/>
          </w:tcPr>
          <w:p w14:paraId="117C6537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C4397F7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6</w:t>
            </w:r>
          </w:p>
          <w:p w14:paraId="7829C647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0</w:t>
            </w:r>
          </w:p>
          <w:p w14:paraId="75A8930B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7</w:t>
            </w:r>
          </w:p>
          <w:p w14:paraId="5F1DF392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3</w:t>
            </w:r>
          </w:p>
          <w:p w14:paraId="1B161B82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0</w:t>
            </w:r>
          </w:p>
          <w:p w14:paraId="3A29FA2E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9</w:t>
            </w:r>
          </w:p>
          <w:p w14:paraId="776F9A23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8</w:t>
            </w:r>
          </w:p>
          <w:p w14:paraId="0F793258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7</w:t>
            </w:r>
          </w:p>
          <w:p w14:paraId="378D1696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3</w:t>
            </w:r>
          </w:p>
          <w:p w14:paraId="3AA8504F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</w:t>
            </w:r>
          </w:p>
          <w:p w14:paraId="661DBC0A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</w:t>
            </w:r>
          </w:p>
          <w:p w14:paraId="1DC3C791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</w:t>
            </w:r>
          </w:p>
          <w:p w14:paraId="7ACBC9C8" w14:textId="77777777" w:rsidR="009258A7" w:rsidRPr="009A06C6" w:rsidRDefault="009258A7" w:rsidP="008761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7</w:t>
            </w:r>
          </w:p>
        </w:tc>
      </w:tr>
      <w:tr w:rsidR="009258A7" w:rsidRPr="009A06C6" w14:paraId="62AA8BC3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2FA38B39" w14:textId="77777777" w:rsidR="009258A7" w:rsidRPr="009A06C6" w:rsidRDefault="009258A7" w:rsidP="008761DA">
            <w:pPr>
              <w:jc w:val="both"/>
              <w:rPr>
                <w:b w:val="0"/>
                <w:bCs w:val="0"/>
                <w:lang w:val="en-US"/>
              </w:rPr>
            </w:pPr>
            <w:r w:rsidRPr="009A06C6">
              <w:rPr>
                <w:lang w:val="en-US"/>
              </w:rPr>
              <w:t>Data sources*</w:t>
            </w:r>
          </w:p>
          <w:p w14:paraId="3020DE74" w14:textId="77777777" w:rsidR="009258A7" w:rsidRPr="009A06C6" w:rsidRDefault="009258A7" w:rsidP="009258A7">
            <w:pPr>
              <w:pStyle w:val="ListParagraph"/>
              <w:numPr>
                <w:ilvl w:val="0"/>
                <w:numId w:val="5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Physician reports</w:t>
            </w:r>
          </w:p>
          <w:p w14:paraId="7802CC53" w14:textId="77777777" w:rsidR="009258A7" w:rsidRPr="009A06C6" w:rsidRDefault="009258A7" w:rsidP="009258A7">
            <w:pPr>
              <w:pStyle w:val="ListParagraph"/>
              <w:numPr>
                <w:ilvl w:val="0"/>
                <w:numId w:val="5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Occupational health registries</w:t>
            </w:r>
          </w:p>
          <w:p w14:paraId="1E65713C" w14:textId="77777777" w:rsidR="009258A7" w:rsidRPr="009A06C6" w:rsidRDefault="009258A7" w:rsidP="009258A7">
            <w:pPr>
              <w:pStyle w:val="ListParagraph"/>
              <w:numPr>
                <w:ilvl w:val="0"/>
                <w:numId w:val="5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>Workers’ compensation claims</w:t>
            </w:r>
          </w:p>
          <w:p w14:paraId="34B5BF9F" w14:textId="77777777" w:rsidR="009258A7" w:rsidRPr="009A06C6" w:rsidRDefault="009258A7" w:rsidP="009258A7">
            <w:pPr>
              <w:pStyle w:val="ListParagraph"/>
              <w:numPr>
                <w:ilvl w:val="0"/>
                <w:numId w:val="5"/>
              </w:numPr>
              <w:jc w:val="both"/>
              <w:rPr>
                <w:lang w:val="en-US"/>
              </w:rPr>
            </w:pPr>
            <w:r w:rsidRPr="009A06C6">
              <w:rPr>
                <w:lang w:val="en-US"/>
              </w:rPr>
              <w:t xml:space="preserve">Others (cancer registries, </w:t>
            </w:r>
            <w:proofErr w:type="spellStart"/>
            <w:r w:rsidRPr="009A06C6">
              <w:rPr>
                <w:lang w:val="en-US"/>
              </w:rPr>
              <w:t>labour</w:t>
            </w:r>
            <w:proofErr w:type="spellEnd"/>
            <w:r w:rsidRPr="009A06C6">
              <w:rPr>
                <w:lang w:val="en-US"/>
              </w:rPr>
              <w:t xml:space="preserve"> surveys)</w:t>
            </w:r>
          </w:p>
          <w:p w14:paraId="3B8512C6" w14:textId="77777777" w:rsidR="009258A7" w:rsidRPr="009A06C6" w:rsidRDefault="009258A7" w:rsidP="008761DA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A06C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*</w:t>
            </w:r>
            <w:proofErr w:type="gramStart"/>
            <w:r w:rsidRPr="009A06C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exclude</w:t>
            </w:r>
            <w:proofErr w:type="gramEnd"/>
            <w:r w:rsidRPr="009A06C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studies focusing on factors contributing to underreporting</w:t>
            </w:r>
          </w:p>
        </w:tc>
        <w:tc>
          <w:tcPr>
            <w:tcW w:w="2352" w:type="dxa"/>
          </w:tcPr>
          <w:p w14:paraId="7B2E11DD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170469E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43</w:t>
            </w:r>
          </w:p>
          <w:p w14:paraId="3B51F47D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40</w:t>
            </w:r>
          </w:p>
          <w:p w14:paraId="521D3820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23</w:t>
            </w:r>
          </w:p>
          <w:p w14:paraId="45FEFFDD" w14:textId="77777777" w:rsidR="009258A7" w:rsidRPr="009A06C6" w:rsidRDefault="009258A7" w:rsidP="008761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06C6">
              <w:rPr>
                <w:lang w:val="en-US"/>
              </w:rPr>
              <w:t>17</w:t>
            </w:r>
          </w:p>
        </w:tc>
      </w:tr>
    </w:tbl>
    <w:p w14:paraId="5EF1D5C1" w14:textId="77777777" w:rsidR="001D14D0" w:rsidRDefault="001D14D0"/>
    <w:sectPr w:rsidR="001D14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F3184"/>
    <w:multiLevelType w:val="hybridMultilevel"/>
    <w:tmpl w:val="A5228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A1000"/>
    <w:multiLevelType w:val="hybridMultilevel"/>
    <w:tmpl w:val="0C707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636B3"/>
    <w:multiLevelType w:val="hybridMultilevel"/>
    <w:tmpl w:val="80802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7A7B9F"/>
    <w:multiLevelType w:val="hybridMultilevel"/>
    <w:tmpl w:val="CAE2E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682CE9"/>
    <w:multiLevelType w:val="hybridMultilevel"/>
    <w:tmpl w:val="3B905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177673">
    <w:abstractNumId w:val="4"/>
  </w:num>
  <w:num w:numId="2" w16cid:durableId="1717200531">
    <w:abstractNumId w:val="0"/>
  </w:num>
  <w:num w:numId="3" w16cid:durableId="1699694871">
    <w:abstractNumId w:val="3"/>
  </w:num>
  <w:num w:numId="4" w16cid:durableId="347366835">
    <w:abstractNumId w:val="2"/>
  </w:num>
  <w:num w:numId="5" w16cid:durableId="1920676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A7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58A7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DA32F0"/>
  <w15:chartTrackingRefBased/>
  <w15:docId w15:val="{7D19071A-B6B2-2749-BAB1-9528EFA0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A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8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8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8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8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8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8A7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9258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07</Characters>
  <Application>Microsoft Office Word</Application>
  <DocSecurity>0</DocSecurity>
  <Lines>84</Lines>
  <Paragraphs>79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1</cp:revision>
  <dcterms:created xsi:type="dcterms:W3CDTF">2026-03-09T01:52:00Z</dcterms:created>
  <dcterms:modified xsi:type="dcterms:W3CDTF">2026-03-09T02:10:00Z</dcterms:modified>
</cp:coreProperties>
</file>